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FE331" w14:textId="0A4D22E8" w:rsidR="00B35820" w:rsidRPr="009640BA" w:rsidRDefault="00B35820" w:rsidP="00B3582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tbl>
      <w:tblPr>
        <w:tblW w:w="784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020"/>
        <w:gridCol w:w="5820"/>
      </w:tblGrid>
      <w:tr w:rsidR="00B35820" w:rsidRPr="0082757F" w14:paraId="0CE8C3D4" w14:textId="77777777" w:rsidTr="008938C3">
        <w:trPr>
          <w:trHeight w:val="290"/>
        </w:trPr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1BA724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m/z</w:t>
            </w:r>
          </w:p>
        </w:tc>
        <w:tc>
          <w:tcPr>
            <w:tcW w:w="5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E7EFD5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Name</w:t>
            </w:r>
          </w:p>
        </w:tc>
      </w:tr>
      <w:tr w:rsidR="00B35820" w:rsidRPr="0082757F" w14:paraId="5190B498" w14:textId="77777777" w:rsidTr="008938C3">
        <w:trPr>
          <w:trHeight w:val="290"/>
        </w:trPr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AD62D2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215.03279</w:t>
            </w:r>
          </w:p>
        </w:tc>
        <w:tc>
          <w:tcPr>
            <w:tcW w:w="5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B50515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proofErr w:type="spellStart"/>
            <w:r w:rsidRPr="0082757F">
              <w:rPr>
                <w:rFonts w:eastAsia="Times New Roman" w:cstheme="minorHAnsi"/>
                <w:color w:val="000000"/>
                <w:kern w:val="24"/>
              </w:rPr>
              <w:t>Glucose+Cl</w:t>
            </w:r>
            <w:proofErr w:type="spellEnd"/>
          </w:p>
        </w:tc>
      </w:tr>
      <w:tr w:rsidR="00B35820" w:rsidRPr="0082757F" w14:paraId="38E28284" w14:textId="77777777" w:rsidTr="008938C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6D0D60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191.01973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A6F3C3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Citrate</w:t>
            </w:r>
          </w:p>
        </w:tc>
      </w:tr>
      <w:tr w:rsidR="00B35820" w:rsidRPr="0082757F" w14:paraId="6089AA81" w14:textId="77777777" w:rsidTr="008938C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B5D366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133.01425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7BDAE7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Malate</w:t>
            </w:r>
          </w:p>
        </w:tc>
      </w:tr>
      <w:tr w:rsidR="00B35820" w:rsidRPr="0082757F" w14:paraId="695E3E6A" w14:textId="77777777" w:rsidTr="008938C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5F07DC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132.03023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BD331B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Aspartate</w:t>
            </w:r>
          </w:p>
        </w:tc>
      </w:tr>
      <w:tr w:rsidR="00B35820" w:rsidRPr="0082757F" w14:paraId="0BCBBDBD" w14:textId="77777777" w:rsidTr="008938C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8D5DC5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146.04588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5332AC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Glutamate</w:t>
            </w:r>
          </w:p>
        </w:tc>
      </w:tr>
      <w:tr w:rsidR="00B35820" w:rsidRPr="0082757F" w14:paraId="438D6528" w14:textId="77777777" w:rsidTr="008938C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3AB98E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145.06187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ED3169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Glutamine</w:t>
            </w:r>
          </w:p>
        </w:tc>
      </w:tr>
      <w:tr w:rsidR="00B35820" w:rsidRPr="0082757F" w14:paraId="629E2067" w14:textId="77777777" w:rsidTr="008938C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6E8B78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174.0408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E94F91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N-</w:t>
            </w:r>
            <w:proofErr w:type="spellStart"/>
            <w:r w:rsidRPr="0082757F">
              <w:rPr>
                <w:rFonts w:eastAsia="Times New Roman" w:cstheme="minorHAnsi"/>
                <w:color w:val="000000"/>
                <w:kern w:val="24"/>
              </w:rPr>
              <w:t>Acetylaspartate</w:t>
            </w:r>
            <w:proofErr w:type="spellEnd"/>
          </w:p>
        </w:tc>
      </w:tr>
      <w:tr w:rsidR="00B35820" w:rsidRPr="0082757F" w14:paraId="53543755" w14:textId="77777777" w:rsidTr="008938C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4DE822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303.08339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CF3C97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N-</w:t>
            </w:r>
            <w:proofErr w:type="spellStart"/>
            <w:r w:rsidRPr="0082757F">
              <w:rPr>
                <w:rFonts w:eastAsia="Times New Roman" w:cstheme="minorHAnsi"/>
                <w:color w:val="000000"/>
                <w:kern w:val="24"/>
              </w:rPr>
              <w:t>Acetylaspartylglutamate</w:t>
            </w:r>
            <w:proofErr w:type="spellEnd"/>
          </w:p>
        </w:tc>
      </w:tr>
      <w:tr w:rsidR="00B35820" w:rsidRPr="0082757F" w14:paraId="46A77382" w14:textId="77777777" w:rsidTr="008938C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DBA6D9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124.00739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9CAD0B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Taurine</w:t>
            </w:r>
          </w:p>
        </w:tc>
      </w:tr>
      <w:tr w:rsidR="00B35820" w:rsidRPr="0082757F" w14:paraId="4B5AAFF7" w14:textId="77777777" w:rsidTr="008938C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072D60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306.0765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648BFA" w14:textId="77777777" w:rsidR="00B35820" w:rsidRPr="0082757F" w:rsidRDefault="00B35820" w:rsidP="008938C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2757F">
              <w:rPr>
                <w:rFonts w:eastAsia="Times New Roman" w:cstheme="minorHAnsi"/>
                <w:color w:val="000000"/>
                <w:kern w:val="24"/>
              </w:rPr>
              <w:t>Glutathione</w:t>
            </w:r>
          </w:p>
        </w:tc>
      </w:tr>
    </w:tbl>
    <w:p w14:paraId="711D6EC5" w14:textId="77777777" w:rsidR="005763B8" w:rsidRDefault="005763B8"/>
    <w:sectPr w:rsidR="00576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820"/>
    <w:rsid w:val="002375B1"/>
    <w:rsid w:val="003902BC"/>
    <w:rsid w:val="005763B8"/>
    <w:rsid w:val="00650680"/>
    <w:rsid w:val="007E1986"/>
    <w:rsid w:val="00827881"/>
    <w:rsid w:val="00990B7E"/>
    <w:rsid w:val="009E5900"/>
    <w:rsid w:val="00B35820"/>
    <w:rsid w:val="00C90B26"/>
    <w:rsid w:val="00C96839"/>
    <w:rsid w:val="00D854F7"/>
    <w:rsid w:val="00EE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A7F35"/>
  <w15:chartTrackingRefBased/>
  <w15:docId w15:val="{B59C3313-6B47-4ADE-8E8E-DFCB7AA41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82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58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8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8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8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8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8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8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8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8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8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5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82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5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82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5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82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5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82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358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ing Chen</dc:creator>
  <cp:keywords/>
  <dc:description/>
  <cp:lastModifiedBy>Qiuying Chen</cp:lastModifiedBy>
  <cp:revision>2</cp:revision>
  <dcterms:created xsi:type="dcterms:W3CDTF">2025-02-19T20:43:00Z</dcterms:created>
  <dcterms:modified xsi:type="dcterms:W3CDTF">2025-02-19T20:43:00Z</dcterms:modified>
</cp:coreProperties>
</file>